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C49" w:rsidRPr="00A255D5" w:rsidRDefault="00746C49" w:rsidP="00746C49">
      <w:pPr>
        <w:jc w:val="center"/>
        <w:rPr>
          <w:rFonts w:cstheme="minorHAnsi"/>
          <w:b/>
        </w:rPr>
      </w:pPr>
      <w:bookmarkStart w:id="0" w:name="_GoBack"/>
      <w:bookmarkEnd w:id="0"/>
      <w:r w:rsidRPr="004574D9">
        <w:rPr>
          <w:rFonts w:cstheme="minorHAnsi"/>
          <w:b/>
        </w:rPr>
        <w:t>Table S</w:t>
      </w:r>
      <w:r w:rsidR="00C57BE5" w:rsidRPr="004574D9">
        <w:rPr>
          <w:rFonts w:cstheme="minorHAnsi"/>
          <w:b/>
        </w:rPr>
        <w:t>4</w:t>
      </w:r>
      <w:r w:rsidRPr="004574D9">
        <w:rPr>
          <w:rFonts w:cstheme="minorHAnsi"/>
          <w:b/>
        </w:rPr>
        <w:t>.</w:t>
      </w:r>
      <w:r w:rsidRPr="00A255D5">
        <w:rPr>
          <w:rFonts w:cstheme="minorHAnsi"/>
          <w:b/>
        </w:rPr>
        <w:t xml:space="preserve"> </w:t>
      </w:r>
      <w:proofErr w:type="gramStart"/>
      <w:r w:rsidRPr="00A255D5">
        <w:rPr>
          <w:rFonts w:cstheme="minorHAnsi"/>
          <w:b/>
        </w:rPr>
        <w:t>Participant characteristics by s</w:t>
      </w:r>
      <w:r>
        <w:rPr>
          <w:rFonts w:cstheme="minorHAnsi"/>
          <w:b/>
        </w:rPr>
        <w:t xml:space="preserve">ex in the derivation dataset (N </w:t>
      </w:r>
      <w:r w:rsidRPr="00A255D5">
        <w:rPr>
          <w:rFonts w:cstheme="minorHAnsi"/>
          <w:b/>
        </w:rPr>
        <w:t>19</w:t>
      </w:r>
      <w:r>
        <w:rPr>
          <w:rFonts w:cstheme="minorHAnsi"/>
          <w:b/>
        </w:rPr>
        <w:t xml:space="preserve"> </w:t>
      </w:r>
      <w:r w:rsidRPr="00A255D5">
        <w:rPr>
          <w:rFonts w:cstheme="minorHAnsi"/>
          <w:b/>
        </w:rPr>
        <w:t>880: 8055, Women 11</w:t>
      </w:r>
      <w:r>
        <w:rPr>
          <w:rFonts w:cstheme="minorHAnsi"/>
          <w:b/>
        </w:rPr>
        <w:t xml:space="preserve"> </w:t>
      </w:r>
      <w:r w:rsidRPr="00A255D5">
        <w:rPr>
          <w:rFonts w:cstheme="minorHAnsi"/>
          <w:b/>
        </w:rPr>
        <w:t>825)</w:t>
      </w:r>
      <w:r>
        <w:rPr>
          <w:rFonts w:cstheme="minorHAnsi"/>
          <w:b/>
        </w:rPr>
        <w:t>.</w:t>
      </w:r>
      <w:proofErr w:type="gramEnd"/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3256"/>
        <w:gridCol w:w="1581"/>
        <w:gridCol w:w="1651"/>
        <w:gridCol w:w="1596"/>
        <w:gridCol w:w="1596"/>
      </w:tblGrid>
      <w:tr w:rsidR="00746C49" w:rsidRPr="0016712C" w:rsidTr="00EC6435">
        <w:trPr>
          <w:trHeight w:val="2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  <w:r w:rsidRPr="001674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† (Men/Women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.2 (40.8-41.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.8 (41.6-42.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.6 (41.3-41.8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C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79.0 (78.8-79.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.2 (82.0-82.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.9 (80.7-81.1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39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.2 (22.1-22.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.4 (25.3-25.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.1 (24.1-24.2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61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.7 (88.5-89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.7 (97.4-98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.1 (3.9-94.4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61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9 (0.89-0.9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5 (0.85-0.8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7 (0.87-.87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tR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48/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8 (0.48-0.4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3 (0.53-0.5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1 (0.51-0.51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B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52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27 (127-12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5 (125-12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6 (125-126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B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54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 (77-7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 (78-7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 (78-78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22/879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 (4.0-4.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 (4.3-4.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 (4.2-4.2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</w:t>
            </w:r>
            <w:r w:rsidRPr="008D13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4 (1.03-1.0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3 (1.02-1.0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3 (1.03-1.04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D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 (1.2-1.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 (1.2-1.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.2 (1.2-1.2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D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80/91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 (2.2-2.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 (2.4-2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.3 (2.3-2.3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91/ 80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 (5.2-5.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 (5.3-5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 (5.3-5.4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bA1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34/569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 (5.2-5.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 (5.4-5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 (5.3-5.4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S(≥2 of 5 abnormalities)</w:t>
            </w:r>
            <w:r w:rsidRPr="00C3154B"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31 (30-3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39 (38-3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 (35-36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C ≥94/80 (men/women)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12 (12-1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50 (49-5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 (34-36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MI ≥25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39/1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21 (20-2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43 (42-4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4 (33-35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MI≥30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39/1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6 (6-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21 (21-2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 (15-16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HR &gt;1.0/0.85 (men/women)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7861/1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11 (11-1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46 (45-4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 (31-32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tR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gt;0.5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7248/1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28 (7-2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56 (55-5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 (44-45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P ≥130/85 or use of anti-hypertensive medic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44 (43-4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39 (39-4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 (41-42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C &gt;5.0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6222/ 879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22 (21-2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26 (25-2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 (24-25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&gt;1.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14 (14-1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14 (13-1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4 (14-15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D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 &lt;1.0/1.3 (men/women )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38 (37-3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66 (65-6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 (54-56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D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C &gt;3.0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  <w:r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6080 / 91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18 (17-1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23 (23-2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 (21-22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G &gt;5.6 or HbA1c≥5.7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055/1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20 (19-2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18 (18-1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 (18-19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ver smoked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  <w:r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6052/78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26 (24-2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5 (5-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 (13-14)</w:t>
            </w:r>
          </w:p>
        </w:tc>
      </w:tr>
      <w:tr w:rsidR="00746C49" w:rsidRPr="0016712C" w:rsidTr="00EC6435">
        <w:trPr>
          <w:trHeight w:val="2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ver consumed alcohol </w:t>
            </w:r>
            <w:r w:rsidRPr="008D139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3679/ 487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57 (55-5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sz w:val="20"/>
                <w:szCs w:val="20"/>
                <w:lang w:eastAsia="en-GB"/>
              </w:rPr>
              <w:t>46 (44-4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C49" w:rsidRPr="0016712C" w:rsidRDefault="00746C49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 (49-51)</w:t>
            </w:r>
          </w:p>
        </w:tc>
      </w:tr>
      <w:tr w:rsidR="00746C49" w:rsidRPr="0016712C" w:rsidTr="00EC6435">
        <w:trPr>
          <w:trHeight w:val="20"/>
        </w:trPr>
        <w:tc>
          <w:tcPr>
            <w:tcW w:w="96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6C49" w:rsidRPr="0016712C" w:rsidRDefault="00746C49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ata are mean (95% CI) (except as indicated by </w:t>
            </w:r>
            <w:r w:rsidRPr="00D9507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 and prevalence (%) (95% CI) (Some CI limits coincide due to rounding errors).                                                                                                                                                                                Notes: </w:t>
            </w:r>
            <w:r w:rsidRPr="00DD5D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ans and prevalence are standardised to the WHO world standard population using the direct method; †The total of men and women for some characteristics is less tha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880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ecause of missing data; </w:t>
            </w:r>
            <w:r w:rsidRPr="008D13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ata are median standardised to the median age in the full dataset;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dividuals with both FG and HbA1c measurements available were classified using FG.                                                                                                              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breviations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 number of participants;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I confidence interval, WC waist circumference (cm); BMI body mass index (kg/m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; Hip 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p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ircumference (cm); WHR waist-to-hip ratio, 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tR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aist-to-height ratio; SBP systolic blood pressure (mmHg); DBP diastolic blood pressure (mmHg), BP blood pressure (mmHg); TC total cholesterol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L); TG triglycerides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L), HD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igh-density lipoprotein cholesterol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L); LD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ow-density lipoprotein cholesterol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L); FG fasting blood/plasma glucose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/L); HbA1c glycated haemoglobin (%).                                                                                                                                                  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       </w:t>
            </w:r>
            <w:r w:rsidRPr="00D95074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 &lt;0.001 (c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mparisons are between men and women). </w:t>
            </w:r>
          </w:p>
        </w:tc>
      </w:tr>
    </w:tbl>
    <w:p w:rsidR="009F63C5" w:rsidRDefault="009F63C5"/>
    <w:sectPr w:rsidR="009F6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C49"/>
    <w:rsid w:val="004574D9"/>
    <w:rsid w:val="00746C49"/>
    <w:rsid w:val="009F63C5"/>
    <w:rsid w:val="00C5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3</cp:revision>
  <dcterms:created xsi:type="dcterms:W3CDTF">2017-03-23T10:40:00Z</dcterms:created>
  <dcterms:modified xsi:type="dcterms:W3CDTF">2017-08-12T18:02:00Z</dcterms:modified>
</cp:coreProperties>
</file>